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A37DDE" w14:textId="77777777" w:rsidR="00A123AC" w:rsidRPr="00A123AC" w:rsidRDefault="00A123AC" w:rsidP="00A123AC">
      <w:pPr>
        <w:spacing w:line="480" w:lineRule="auto"/>
        <w:rPr>
          <w:rFonts w:ascii="Times New Roman" w:hAnsi="Times New Roman" w:cs="Times New Roman"/>
          <w:iCs/>
          <w:lang w:val="en-US"/>
        </w:rPr>
      </w:pPr>
      <w:r w:rsidRPr="00A123AC">
        <w:rPr>
          <w:rFonts w:ascii="Times New Roman" w:hAnsi="Times New Roman" w:cs="Times New Roman"/>
          <w:iCs/>
          <w:lang w:val="en-US"/>
        </w:rPr>
        <w:t>Supplementary data – Radiolabeling:</w:t>
      </w:r>
    </w:p>
    <w:p w14:paraId="3DAAFABD" w14:textId="14919527" w:rsidR="006D6C27" w:rsidRPr="00A123AC" w:rsidRDefault="00A123AC" w:rsidP="00A123AC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Cs/>
          <w:lang w:val="en-US"/>
        </w:rPr>
        <w:t>For l</w:t>
      </w:r>
      <w:r w:rsidRPr="00A123AC">
        <w:rPr>
          <w:rFonts w:ascii="Times New Roman" w:hAnsi="Times New Roman" w:cs="Times New Roman"/>
          <w:iCs/>
          <w:lang w:val="en-US"/>
        </w:rPr>
        <w:t xml:space="preserve">abeling stannous chloride </w:t>
      </w:r>
      <w:r>
        <w:rPr>
          <w:rFonts w:ascii="Times New Roman" w:hAnsi="Times New Roman" w:cs="Times New Roman"/>
          <w:iCs/>
          <w:lang w:val="en-US"/>
        </w:rPr>
        <w:t xml:space="preserve">has been added </w:t>
      </w:r>
      <w:r w:rsidRPr="00A123AC">
        <w:rPr>
          <w:rFonts w:ascii="Times New Roman" w:hAnsi="Times New Roman" w:cs="Times New Roman"/>
          <w:iCs/>
          <w:lang w:val="en-US"/>
        </w:rPr>
        <w:t>as reducing agent (0.35 μmol in 0.1 N HCl, Sigma-Aldrich®) within 10 minutes at 20° C under nitrogen atmosphere. 250 μl phosphate-buffered saline (PBS)</w:t>
      </w:r>
      <w:r>
        <w:rPr>
          <w:rFonts w:ascii="Times New Roman" w:hAnsi="Times New Roman" w:cs="Times New Roman"/>
          <w:iCs/>
          <w:lang w:val="en-US"/>
        </w:rPr>
        <w:t xml:space="preserve"> hase been used to adjust the </w:t>
      </w:r>
      <w:r w:rsidRPr="00A123AC">
        <w:rPr>
          <w:rFonts w:ascii="Times New Roman" w:hAnsi="Times New Roman" w:cs="Times New Roman"/>
          <w:iCs/>
          <w:lang w:val="en-US"/>
        </w:rPr>
        <w:t xml:space="preserve">pH value to 7.4. </w:t>
      </w:r>
      <w:r>
        <w:rPr>
          <w:rFonts w:ascii="Times New Roman" w:hAnsi="Times New Roman" w:cs="Times New Roman"/>
          <w:iCs/>
          <w:lang w:val="en-US"/>
        </w:rPr>
        <w:t>H</w:t>
      </w:r>
      <w:r w:rsidRPr="00A123AC">
        <w:rPr>
          <w:rFonts w:ascii="Times New Roman" w:hAnsi="Times New Roman" w:cs="Times New Roman"/>
          <w:iCs/>
          <w:lang w:val="en-US"/>
        </w:rPr>
        <w:t xml:space="preserve">igh-pressure liquid chromatography (HPLC, Agilent Technologies®, HPLC 1200er series, Santa Clara, USA) and thin-layer chromatography (TLC, Raytest®, Mini GITA Star, Straubenhardt, Germany) </w:t>
      </w:r>
      <w:r>
        <w:rPr>
          <w:rFonts w:ascii="Times New Roman" w:hAnsi="Times New Roman" w:cs="Times New Roman"/>
          <w:iCs/>
          <w:lang w:val="en-US"/>
        </w:rPr>
        <w:t>has been utilized to confirm t</w:t>
      </w:r>
      <w:r w:rsidRPr="00A123AC">
        <w:rPr>
          <w:rFonts w:ascii="Times New Roman" w:hAnsi="Times New Roman" w:cs="Times New Roman"/>
          <w:iCs/>
          <w:lang w:val="en-US"/>
        </w:rPr>
        <w:t xml:space="preserve">he radiochemical purity and in vitro stability by using aluminium-backed TLC plates (Merck©, Whitehouse Station, USA) and methyl ethyl ketone (MEK, Merck®) as a solvent. HPLC was performed by gradient separation (0-10 min A:B = 100:0; 10-20 min A:B = 50:50; 20-30 min A:B = 0:100; A: water, 0.1% tri- fluorine acetic acid; B: acetonitrile, 0.1% trifluoroacetic acid) on a C18 column (Phenomenex®, Kinetex 2.6 μm C18, 100 x 4.6 mm, Torrance, USA) at a flow rate of 1 ml/min. </w:t>
      </w:r>
      <w:r>
        <w:rPr>
          <w:rFonts w:ascii="Times New Roman" w:hAnsi="Times New Roman" w:cs="Times New Roman"/>
          <w:iCs/>
          <w:lang w:val="en-US"/>
        </w:rPr>
        <w:t xml:space="preserve">Then, </w:t>
      </w:r>
      <w:r w:rsidRPr="00A123AC">
        <w:rPr>
          <w:rFonts w:ascii="Times New Roman" w:hAnsi="Times New Roman" w:cs="Times New Roman"/>
          <w:iCs/>
          <w:lang w:val="en-US"/>
        </w:rPr>
        <w:t>UV absorption (λ=254 nm) and the synchronized radioactivity detector (Raytest®, GABI Star)</w:t>
      </w:r>
      <w:r>
        <w:rPr>
          <w:rFonts w:ascii="Times New Roman" w:hAnsi="Times New Roman" w:cs="Times New Roman"/>
          <w:iCs/>
          <w:lang w:val="en-US"/>
        </w:rPr>
        <w:t xml:space="preserve"> has been used for the analysis</w:t>
      </w:r>
      <w:r w:rsidRPr="00A123AC">
        <w:rPr>
          <w:rFonts w:ascii="Times New Roman" w:hAnsi="Times New Roman" w:cs="Times New Roman"/>
          <w:iCs/>
          <w:lang w:val="en-US"/>
        </w:rPr>
        <w:t>.</w:t>
      </w:r>
    </w:p>
    <w:sectPr w:rsidR="006D6C27" w:rsidRPr="00A123AC" w:rsidSect="002931EE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64C2"/>
    <w:rsid w:val="00021E53"/>
    <w:rsid w:val="000C5570"/>
    <w:rsid w:val="00115BA1"/>
    <w:rsid w:val="00156A10"/>
    <w:rsid w:val="001C5C69"/>
    <w:rsid w:val="001E4C6A"/>
    <w:rsid w:val="001F7060"/>
    <w:rsid w:val="002310BE"/>
    <w:rsid w:val="002931EE"/>
    <w:rsid w:val="004C64C2"/>
    <w:rsid w:val="00514DAB"/>
    <w:rsid w:val="00534374"/>
    <w:rsid w:val="006B0B4E"/>
    <w:rsid w:val="006D6C27"/>
    <w:rsid w:val="006F37A3"/>
    <w:rsid w:val="007934C0"/>
    <w:rsid w:val="008A5AEE"/>
    <w:rsid w:val="00A123AC"/>
    <w:rsid w:val="00A6088C"/>
    <w:rsid w:val="00AA3BA2"/>
    <w:rsid w:val="00AB487A"/>
    <w:rsid w:val="00C318DD"/>
    <w:rsid w:val="00C90135"/>
    <w:rsid w:val="00D2052C"/>
    <w:rsid w:val="00E076AC"/>
    <w:rsid w:val="00FC6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0ACAED6"/>
  <w15:chartTrackingRefBased/>
  <w15:docId w15:val="{942F50AD-5E1C-104C-9625-83C97101B3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64C2"/>
    <w:rPr>
      <w:rFonts w:eastAsiaTheme="minorEastAsia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115BA1"/>
    <w:rPr>
      <w:rFonts w:eastAsiaTheme="minorEastAsia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944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140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959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4716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4</Words>
  <Characters>939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Seidensticker</dc:creator>
  <cp:keywords/>
  <dc:description/>
  <cp:lastModifiedBy>Osman Öcal</cp:lastModifiedBy>
  <cp:revision>8</cp:revision>
  <dcterms:created xsi:type="dcterms:W3CDTF">2023-06-29T11:10:00Z</dcterms:created>
  <dcterms:modified xsi:type="dcterms:W3CDTF">2024-02-28T20:45:00Z</dcterms:modified>
</cp:coreProperties>
</file>